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00"/>
        <w:tblW w:w="14305" w:type="dxa"/>
        <w:tblLook w:val="04A0" w:firstRow="1" w:lastRow="0" w:firstColumn="1" w:lastColumn="0" w:noHBand="0" w:noVBand="1"/>
      </w:tblPr>
      <w:tblGrid>
        <w:gridCol w:w="1722"/>
        <w:gridCol w:w="2041"/>
        <w:gridCol w:w="1389"/>
        <w:gridCol w:w="2673"/>
        <w:gridCol w:w="2700"/>
        <w:gridCol w:w="2160"/>
        <w:gridCol w:w="1620"/>
      </w:tblGrid>
      <w:tr w:rsidR="001F4C49" w:rsidRPr="00AE79AA" w14:paraId="6A9B808E" w14:textId="763661A4" w:rsidTr="00637422">
        <w:tc>
          <w:tcPr>
            <w:tcW w:w="1722" w:type="dxa"/>
          </w:tcPr>
          <w:p w14:paraId="11AC2460" w14:textId="499EB1C6" w:rsidR="001F4C49" w:rsidRPr="00AE79AA" w:rsidRDefault="001F4C49" w:rsidP="00637422">
            <w:pPr>
              <w:rPr>
                <w:b/>
                <w:bCs/>
              </w:rPr>
            </w:pPr>
            <w:r w:rsidRPr="00AE79AA">
              <w:rPr>
                <w:b/>
                <w:bCs/>
              </w:rPr>
              <w:t>Cell line</w:t>
            </w:r>
            <w:r>
              <w:rPr>
                <w:b/>
                <w:bCs/>
              </w:rPr>
              <w:t xml:space="preserve"> (comparison</w:t>
            </w:r>
            <w:r w:rsidR="005618EC">
              <w:rPr>
                <w:b/>
                <w:bCs/>
              </w:rPr>
              <w:t xml:space="preserve"> of treated vs. untreated cells</w:t>
            </w:r>
            <w:r>
              <w:rPr>
                <w:b/>
                <w:bCs/>
              </w:rPr>
              <w:t>)</w:t>
            </w:r>
          </w:p>
        </w:tc>
        <w:tc>
          <w:tcPr>
            <w:tcW w:w="2041" w:type="dxa"/>
          </w:tcPr>
          <w:p w14:paraId="13FC24E2" w14:textId="0BC4B7A5" w:rsidR="001F4C49" w:rsidRPr="00AE79AA" w:rsidRDefault="001F4C49" w:rsidP="00637422">
            <w:pPr>
              <w:rPr>
                <w:b/>
                <w:bCs/>
              </w:rPr>
            </w:pPr>
            <w:r w:rsidRPr="00AE79AA">
              <w:rPr>
                <w:b/>
                <w:bCs/>
              </w:rPr>
              <w:t>Top upstream regulator</w:t>
            </w:r>
          </w:p>
        </w:tc>
        <w:tc>
          <w:tcPr>
            <w:tcW w:w="1389" w:type="dxa"/>
          </w:tcPr>
          <w:p w14:paraId="4B1FB9CF" w14:textId="6DB60565" w:rsidR="001F4C49" w:rsidRPr="00AE79AA" w:rsidRDefault="001F4C49" w:rsidP="00637422">
            <w:pPr>
              <w:rPr>
                <w:b/>
                <w:bCs/>
              </w:rPr>
            </w:pPr>
            <w:r w:rsidRPr="00AE79AA">
              <w:rPr>
                <w:b/>
                <w:bCs/>
              </w:rPr>
              <w:t>p-value of overlap</w:t>
            </w:r>
          </w:p>
        </w:tc>
        <w:tc>
          <w:tcPr>
            <w:tcW w:w="2673" w:type="dxa"/>
          </w:tcPr>
          <w:p w14:paraId="1B280D86" w14:textId="702C7FB6" w:rsidR="001F4C49" w:rsidRPr="00AE79AA" w:rsidRDefault="001F4C49" w:rsidP="00637422">
            <w:pPr>
              <w:rPr>
                <w:b/>
                <w:bCs/>
              </w:rPr>
            </w:pPr>
            <w:r w:rsidRPr="00AE79AA">
              <w:rPr>
                <w:b/>
                <w:bCs/>
              </w:rPr>
              <w:t xml:space="preserve">Predicted </w:t>
            </w:r>
            <w:r w:rsidR="00FC07A8">
              <w:rPr>
                <w:b/>
                <w:bCs/>
              </w:rPr>
              <w:t xml:space="preserve"> a</w:t>
            </w:r>
            <w:r w:rsidRPr="00AE79AA">
              <w:rPr>
                <w:b/>
                <w:bCs/>
              </w:rPr>
              <w:t>ctivation</w:t>
            </w:r>
          </w:p>
        </w:tc>
        <w:tc>
          <w:tcPr>
            <w:tcW w:w="2700" w:type="dxa"/>
          </w:tcPr>
          <w:p w14:paraId="79B6C98C" w14:textId="593E94A1" w:rsidR="001F4C49" w:rsidRPr="00AE79AA" w:rsidRDefault="001F4C49" w:rsidP="00637422">
            <w:pPr>
              <w:rPr>
                <w:b/>
                <w:bCs/>
              </w:rPr>
            </w:pPr>
            <w:r>
              <w:rPr>
                <w:b/>
                <w:bCs/>
              </w:rPr>
              <w:t>Differentially expressed</w:t>
            </w:r>
          </w:p>
        </w:tc>
        <w:tc>
          <w:tcPr>
            <w:tcW w:w="2160" w:type="dxa"/>
          </w:tcPr>
          <w:p w14:paraId="20FDD7A4" w14:textId="3BDA135E" w:rsidR="001F4C49" w:rsidRPr="00AE79AA" w:rsidRDefault="00B63DCB" w:rsidP="00637422">
            <w:pPr>
              <w:rPr>
                <w:b/>
                <w:bCs/>
              </w:rPr>
            </w:pPr>
            <w:r>
              <w:rPr>
                <w:b/>
                <w:bCs/>
              </w:rPr>
              <w:t>Direction</w:t>
            </w:r>
            <w:r w:rsidR="005C7B5F">
              <w:rPr>
                <w:b/>
                <w:bCs/>
              </w:rPr>
              <w:t xml:space="preserve"> of regulation</w:t>
            </w:r>
          </w:p>
        </w:tc>
        <w:tc>
          <w:tcPr>
            <w:tcW w:w="1620" w:type="dxa"/>
          </w:tcPr>
          <w:p w14:paraId="1F4CBAFB" w14:textId="608DCEEA" w:rsidR="001F4C49" w:rsidRPr="00AE79AA" w:rsidRDefault="00B63DCB" w:rsidP="00637422">
            <w:pPr>
              <w:rPr>
                <w:b/>
                <w:bCs/>
              </w:rPr>
            </w:pPr>
            <w:r>
              <w:rPr>
                <w:b/>
                <w:bCs/>
              </w:rPr>
              <w:t>Adj p-value</w:t>
            </w:r>
          </w:p>
        </w:tc>
      </w:tr>
      <w:tr w:rsidR="001F4C49" w14:paraId="7029CFC8" w14:textId="2AE26481" w:rsidTr="00637422">
        <w:tc>
          <w:tcPr>
            <w:tcW w:w="1722" w:type="dxa"/>
          </w:tcPr>
          <w:p w14:paraId="6A9FAE3C" w14:textId="26D2C42C" w:rsidR="001F4C49" w:rsidRDefault="001F4C49" w:rsidP="00637422">
            <w:r>
              <w:t>KRJ-I (HCM vs SFM)</w:t>
            </w:r>
          </w:p>
        </w:tc>
        <w:tc>
          <w:tcPr>
            <w:tcW w:w="2041" w:type="dxa"/>
          </w:tcPr>
          <w:p w14:paraId="7D158B9E" w14:textId="3ACDABC8" w:rsidR="001F4C49" w:rsidRDefault="001F4C49" w:rsidP="00637422">
            <w:r w:rsidRPr="00AE79AA">
              <w:t>Lipopolysaccharide</w:t>
            </w:r>
          </w:p>
          <w:p w14:paraId="33491F1D" w14:textId="77777777" w:rsidR="001F4C49" w:rsidRDefault="001F4C49" w:rsidP="00637422">
            <w:r w:rsidRPr="00AE79AA">
              <w:t>TNF</w:t>
            </w:r>
          </w:p>
          <w:p w14:paraId="679EE3CC" w14:textId="77777777" w:rsidR="001F4C49" w:rsidRDefault="001F4C49" w:rsidP="00637422">
            <w:r w:rsidRPr="00AE79AA">
              <w:t>TP53</w:t>
            </w:r>
          </w:p>
          <w:p w14:paraId="761E4EB0" w14:textId="77777777" w:rsidR="001F4C49" w:rsidRDefault="001F4C49" w:rsidP="00637422">
            <w:r w:rsidRPr="00AE79AA">
              <w:t>IFNG</w:t>
            </w:r>
          </w:p>
          <w:p w14:paraId="0AEC2E29" w14:textId="7D7D7AE6" w:rsidR="001F4C49" w:rsidRDefault="001F4C49" w:rsidP="00637422">
            <w:r w:rsidRPr="00AE79AA">
              <w:t>IL4</w:t>
            </w:r>
          </w:p>
        </w:tc>
        <w:tc>
          <w:tcPr>
            <w:tcW w:w="1389" w:type="dxa"/>
          </w:tcPr>
          <w:p w14:paraId="2EC2135F" w14:textId="77777777" w:rsidR="001F4C49" w:rsidRDefault="001F4C49" w:rsidP="00637422">
            <w:r w:rsidRPr="00AE79AA">
              <w:t>2.00E-17</w:t>
            </w:r>
          </w:p>
          <w:p w14:paraId="670E3689" w14:textId="77777777" w:rsidR="001F4C49" w:rsidRDefault="001F4C49" w:rsidP="00637422">
            <w:r w:rsidRPr="00AE79AA">
              <w:t>2.33E-14</w:t>
            </w:r>
          </w:p>
          <w:p w14:paraId="0C6940FB" w14:textId="77777777" w:rsidR="001F4C49" w:rsidRDefault="001F4C49" w:rsidP="00637422">
            <w:r w:rsidRPr="00AE79AA">
              <w:t>3.94E-13</w:t>
            </w:r>
          </w:p>
          <w:p w14:paraId="2193DA27" w14:textId="77777777" w:rsidR="001F4C49" w:rsidRDefault="001F4C49" w:rsidP="00637422">
            <w:r w:rsidRPr="00AE79AA">
              <w:t>6.32E-13</w:t>
            </w:r>
          </w:p>
          <w:p w14:paraId="21B37FC3" w14:textId="07C107FA" w:rsidR="001F4C49" w:rsidRDefault="001F4C49" w:rsidP="00637422">
            <w:r w:rsidRPr="00AE79AA">
              <w:t>2.00E-12</w:t>
            </w:r>
          </w:p>
        </w:tc>
        <w:tc>
          <w:tcPr>
            <w:tcW w:w="2673" w:type="dxa"/>
          </w:tcPr>
          <w:p w14:paraId="026A37D4" w14:textId="77777777" w:rsidR="001F4C49" w:rsidRDefault="001F4C49" w:rsidP="00637422">
            <w:r w:rsidRPr="00AE79AA">
              <w:t>Activated</w:t>
            </w:r>
          </w:p>
          <w:p w14:paraId="6E2593C2" w14:textId="77777777" w:rsidR="001F4C49" w:rsidRDefault="001F4C49" w:rsidP="00637422">
            <w:r w:rsidRPr="00AE79AA">
              <w:t>Activated</w:t>
            </w:r>
          </w:p>
          <w:p w14:paraId="2CD10877" w14:textId="77777777" w:rsidR="001F4C49" w:rsidRDefault="001F4C49" w:rsidP="00637422">
            <w:r w:rsidRPr="00AE79AA">
              <w:t>Activated</w:t>
            </w:r>
          </w:p>
          <w:p w14:paraId="13A1025E" w14:textId="77777777" w:rsidR="001F4C49" w:rsidRDefault="001F4C49" w:rsidP="00637422">
            <w:r w:rsidRPr="00AE79AA">
              <w:t>Activated</w:t>
            </w:r>
          </w:p>
          <w:p w14:paraId="7E391D66" w14:textId="201AED57" w:rsidR="001F4C49" w:rsidRDefault="001F4C49" w:rsidP="00637422">
            <w:r w:rsidRPr="00AE79AA">
              <w:t>Activated</w:t>
            </w:r>
          </w:p>
        </w:tc>
        <w:tc>
          <w:tcPr>
            <w:tcW w:w="2700" w:type="dxa"/>
          </w:tcPr>
          <w:p w14:paraId="25165356" w14:textId="77777777" w:rsidR="001F4C49" w:rsidRDefault="001F4C49" w:rsidP="00637422">
            <w:r>
              <w:t>No</w:t>
            </w:r>
          </w:p>
          <w:p w14:paraId="7B8C4447" w14:textId="77777777" w:rsidR="001F4C49" w:rsidRDefault="003052EC" w:rsidP="00637422">
            <w:r>
              <w:t>No</w:t>
            </w:r>
          </w:p>
          <w:p w14:paraId="7A102268" w14:textId="77777777" w:rsidR="003052EC" w:rsidRDefault="003052EC" w:rsidP="00637422">
            <w:r>
              <w:t>No</w:t>
            </w:r>
          </w:p>
          <w:p w14:paraId="427911CD" w14:textId="77777777" w:rsidR="003052EC" w:rsidRDefault="003052EC" w:rsidP="00637422">
            <w:r>
              <w:t>No</w:t>
            </w:r>
          </w:p>
          <w:p w14:paraId="0FE8E1CD" w14:textId="32009F93" w:rsidR="003052EC" w:rsidRPr="00AE79AA" w:rsidRDefault="003052EC" w:rsidP="00637422">
            <w:r>
              <w:t>No</w:t>
            </w:r>
          </w:p>
        </w:tc>
        <w:tc>
          <w:tcPr>
            <w:tcW w:w="2160" w:type="dxa"/>
          </w:tcPr>
          <w:p w14:paraId="76EED1E4" w14:textId="77777777" w:rsidR="001F4C49" w:rsidRPr="00AE79AA" w:rsidRDefault="001F4C49" w:rsidP="00637422"/>
        </w:tc>
        <w:tc>
          <w:tcPr>
            <w:tcW w:w="1620" w:type="dxa"/>
          </w:tcPr>
          <w:p w14:paraId="4A3669AD" w14:textId="77777777" w:rsidR="001F4C49" w:rsidRPr="00AE79AA" w:rsidRDefault="001F4C49" w:rsidP="00637422"/>
        </w:tc>
      </w:tr>
      <w:tr w:rsidR="001F4C49" w14:paraId="50B77322" w14:textId="3C25C564" w:rsidTr="00637422">
        <w:tc>
          <w:tcPr>
            <w:tcW w:w="1722" w:type="dxa"/>
          </w:tcPr>
          <w:p w14:paraId="0F152412" w14:textId="23EADB94" w:rsidR="001F4C49" w:rsidRDefault="001F4C49" w:rsidP="00637422">
            <w:r>
              <w:t>P-STS (HCM vs SFM)</w:t>
            </w:r>
          </w:p>
        </w:tc>
        <w:tc>
          <w:tcPr>
            <w:tcW w:w="2041" w:type="dxa"/>
          </w:tcPr>
          <w:p w14:paraId="1BA5C0BE" w14:textId="6C2CDD64" w:rsidR="001F4C49" w:rsidRDefault="001F4C49" w:rsidP="00637422">
            <w:r w:rsidRPr="005A4024">
              <w:t>Sirolimus</w:t>
            </w:r>
          </w:p>
          <w:p w14:paraId="5D970D48" w14:textId="77777777" w:rsidR="001F4C49" w:rsidRDefault="001F4C49" w:rsidP="00637422">
            <w:r w:rsidRPr="005A4024">
              <w:t>ST1926</w:t>
            </w:r>
          </w:p>
          <w:p w14:paraId="67A4E5BD" w14:textId="77777777" w:rsidR="001F4C49" w:rsidRDefault="001F4C49" w:rsidP="00637422">
            <w:r w:rsidRPr="00173C33">
              <w:t>MYCN</w:t>
            </w:r>
          </w:p>
          <w:p w14:paraId="12602CD3" w14:textId="77777777" w:rsidR="001F4C49" w:rsidRDefault="001F4C49" w:rsidP="00637422">
            <w:r w:rsidRPr="00173C33">
              <w:t>5-fluorouracil</w:t>
            </w:r>
          </w:p>
          <w:p w14:paraId="3915761F" w14:textId="0687522A" w:rsidR="001F4C49" w:rsidRDefault="001F4C49" w:rsidP="00637422">
            <w:r w:rsidRPr="00173C33">
              <w:t>CD 437</w:t>
            </w:r>
          </w:p>
        </w:tc>
        <w:tc>
          <w:tcPr>
            <w:tcW w:w="1389" w:type="dxa"/>
          </w:tcPr>
          <w:p w14:paraId="476C9C42" w14:textId="77777777" w:rsidR="001F4C49" w:rsidRDefault="001F4C49" w:rsidP="00637422">
            <w:r w:rsidRPr="005A4024">
              <w:t>2.00E-09</w:t>
            </w:r>
          </w:p>
          <w:p w14:paraId="41BE8104" w14:textId="77777777" w:rsidR="001F4C49" w:rsidRDefault="001F4C49" w:rsidP="00637422">
            <w:r w:rsidRPr="00173C33">
              <w:t>3.91E-08</w:t>
            </w:r>
          </w:p>
          <w:p w14:paraId="191F21B3" w14:textId="77777777" w:rsidR="001F4C49" w:rsidRDefault="001F4C49" w:rsidP="00637422">
            <w:r w:rsidRPr="00173C33">
              <w:t>9.18E-08</w:t>
            </w:r>
          </w:p>
          <w:p w14:paraId="7A66F0A0" w14:textId="77777777" w:rsidR="001F4C49" w:rsidRDefault="001F4C49" w:rsidP="00637422">
            <w:r w:rsidRPr="00173C33">
              <w:t>2.93E-07</w:t>
            </w:r>
          </w:p>
          <w:p w14:paraId="076143DB" w14:textId="582078F8" w:rsidR="001F4C49" w:rsidRDefault="001F4C49" w:rsidP="00637422">
            <w:r w:rsidRPr="00173C33">
              <w:t>6.29E-06</w:t>
            </w:r>
          </w:p>
        </w:tc>
        <w:tc>
          <w:tcPr>
            <w:tcW w:w="2673" w:type="dxa"/>
          </w:tcPr>
          <w:p w14:paraId="6B76C715" w14:textId="77777777" w:rsidR="001F4C49" w:rsidRDefault="001F4C49" w:rsidP="00637422">
            <w:r w:rsidRPr="005A4024">
              <w:t>Inhibited</w:t>
            </w:r>
          </w:p>
          <w:p w14:paraId="34555545" w14:textId="77777777" w:rsidR="001F4C49" w:rsidRDefault="001F4C49" w:rsidP="00637422">
            <w:r w:rsidRPr="00173C33">
              <w:t>Inhibited</w:t>
            </w:r>
          </w:p>
          <w:p w14:paraId="339D1F81" w14:textId="77777777" w:rsidR="001F4C49" w:rsidRDefault="001F4C49" w:rsidP="00637422">
            <w:r w:rsidRPr="00173C33">
              <w:t>Activated</w:t>
            </w:r>
          </w:p>
          <w:p w14:paraId="1B374DC0" w14:textId="77777777" w:rsidR="001F4C49" w:rsidRDefault="001F4C49" w:rsidP="00637422">
            <w:r w:rsidRPr="00173C33">
              <w:t>Inhibited</w:t>
            </w:r>
          </w:p>
          <w:p w14:paraId="3974CBB3" w14:textId="52A66AA4" w:rsidR="001F4C49" w:rsidRDefault="001F4C49" w:rsidP="00637422">
            <w:r w:rsidRPr="00173C33">
              <w:t>Inhibited</w:t>
            </w:r>
          </w:p>
        </w:tc>
        <w:tc>
          <w:tcPr>
            <w:tcW w:w="2700" w:type="dxa"/>
          </w:tcPr>
          <w:p w14:paraId="3469DB14" w14:textId="77777777" w:rsidR="001F4C49" w:rsidRDefault="003052EC" w:rsidP="00637422">
            <w:r>
              <w:t>No</w:t>
            </w:r>
          </w:p>
          <w:p w14:paraId="0CCD6D1E" w14:textId="77777777" w:rsidR="003052EC" w:rsidRDefault="003052EC" w:rsidP="00637422">
            <w:r>
              <w:t>No</w:t>
            </w:r>
          </w:p>
          <w:p w14:paraId="5E3798F9" w14:textId="77777777" w:rsidR="003052EC" w:rsidRDefault="003052EC" w:rsidP="00637422">
            <w:r>
              <w:t>No</w:t>
            </w:r>
          </w:p>
          <w:p w14:paraId="7E141270" w14:textId="77777777" w:rsidR="003052EC" w:rsidRDefault="003052EC" w:rsidP="00637422">
            <w:r>
              <w:t>No</w:t>
            </w:r>
          </w:p>
          <w:p w14:paraId="264693A1" w14:textId="1AD16834" w:rsidR="003052EC" w:rsidRPr="005A4024" w:rsidRDefault="003052EC" w:rsidP="00637422">
            <w:r>
              <w:t>No</w:t>
            </w:r>
          </w:p>
        </w:tc>
        <w:tc>
          <w:tcPr>
            <w:tcW w:w="2160" w:type="dxa"/>
          </w:tcPr>
          <w:p w14:paraId="3E5EE5AF" w14:textId="77777777" w:rsidR="001F4C49" w:rsidRPr="005A4024" w:rsidRDefault="001F4C49" w:rsidP="00637422"/>
        </w:tc>
        <w:tc>
          <w:tcPr>
            <w:tcW w:w="1620" w:type="dxa"/>
          </w:tcPr>
          <w:p w14:paraId="10127269" w14:textId="77777777" w:rsidR="001F4C49" w:rsidRPr="005A4024" w:rsidRDefault="001F4C49" w:rsidP="00637422"/>
        </w:tc>
      </w:tr>
      <w:tr w:rsidR="001F4C49" w14:paraId="4F71EFC3" w14:textId="6A601F20" w:rsidTr="00637422">
        <w:tc>
          <w:tcPr>
            <w:tcW w:w="1722" w:type="dxa"/>
          </w:tcPr>
          <w:p w14:paraId="4219F333" w14:textId="4F1F3731" w:rsidR="001F4C49" w:rsidRDefault="001F4C49" w:rsidP="00637422">
            <w:r>
              <w:t>HEK293 (KCM vs SFM)</w:t>
            </w:r>
          </w:p>
        </w:tc>
        <w:tc>
          <w:tcPr>
            <w:tcW w:w="2041" w:type="dxa"/>
          </w:tcPr>
          <w:p w14:paraId="151BAB76" w14:textId="77777777" w:rsidR="001F4C49" w:rsidRDefault="001F4C49" w:rsidP="00637422">
            <w:r w:rsidRPr="00173C33">
              <w:t>MYCN</w:t>
            </w:r>
          </w:p>
          <w:p w14:paraId="3600BD9B" w14:textId="478269A2" w:rsidR="001F4C49" w:rsidRDefault="001F4C49" w:rsidP="00637422">
            <w:r w:rsidRPr="00173C33">
              <w:t>Sirolimus</w:t>
            </w:r>
          </w:p>
          <w:p w14:paraId="6BD13F53" w14:textId="77777777" w:rsidR="001F4C49" w:rsidRPr="00FC07A8" w:rsidRDefault="001F4C49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RICTOR</w:t>
            </w:r>
          </w:p>
          <w:p w14:paraId="3B53197E" w14:textId="77777777" w:rsidR="001F4C49" w:rsidRDefault="001F4C49" w:rsidP="00637422">
            <w:r w:rsidRPr="00173C33">
              <w:t>5-fluorouracil</w:t>
            </w:r>
          </w:p>
          <w:p w14:paraId="7893C8CF" w14:textId="1F4D56C9" w:rsidR="001F4C49" w:rsidRPr="005A4024" w:rsidRDefault="001F4C49" w:rsidP="00637422">
            <w:r w:rsidRPr="00173C33">
              <w:t>CD 437</w:t>
            </w:r>
          </w:p>
        </w:tc>
        <w:tc>
          <w:tcPr>
            <w:tcW w:w="1389" w:type="dxa"/>
          </w:tcPr>
          <w:p w14:paraId="3A66B6A2" w14:textId="77777777" w:rsidR="001F4C49" w:rsidRDefault="001F4C49" w:rsidP="00637422">
            <w:r w:rsidRPr="00173C33">
              <w:t>1.04E-44</w:t>
            </w:r>
          </w:p>
          <w:p w14:paraId="677A561A" w14:textId="77777777" w:rsidR="001F4C49" w:rsidRDefault="001F4C49" w:rsidP="00637422">
            <w:r w:rsidRPr="00173C33">
              <w:t>3.35E-31</w:t>
            </w:r>
          </w:p>
          <w:p w14:paraId="671E6AF8" w14:textId="77777777" w:rsidR="001F4C49" w:rsidRPr="00FC07A8" w:rsidRDefault="001F4C49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4.26E-28</w:t>
            </w:r>
          </w:p>
          <w:p w14:paraId="2B052A54" w14:textId="77777777" w:rsidR="001F4C49" w:rsidRDefault="001F4C49" w:rsidP="00637422">
            <w:r w:rsidRPr="00173C33">
              <w:t>6.27E-22</w:t>
            </w:r>
          </w:p>
          <w:p w14:paraId="588BB2DF" w14:textId="2ED8E60C" w:rsidR="001F4C49" w:rsidRPr="005A4024" w:rsidRDefault="001F4C49" w:rsidP="00637422">
            <w:r w:rsidRPr="00173C33">
              <w:t>7.80E-22</w:t>
            </w:r>
          </w:p>
        </w:tc>
        <w:tc>
          <w:tcPr>
            <w:tcW w:w="2673" w:type="dxa"/>
          </w:tcPr>
          <w:p w14:paraId="591BDD5F" w14:textId="77777777" w:rsidR="001F4C49" w:rsidRDefault="001F4C49" w:rsidP="00637422">
            <w:r w:rsidRPr="00173C33">
              <w:t>Activated</w:t>
            </w:r>
          </w:p>
          <w:p w14:paraId="0328B6B4" w14:textId="77777777" w:rsidR="001F4C49" w:rsidRDefault="001F4C49" w:rsidP="00637422">
            <w:r w:rsidRPr="00173C33">
              <w:t>Inhibited</w:t>
            </w:r>
          </w:p>
          <w:p w14:paraId="56B91799" w14:textId="77777777" w:rsidR="001F4C49" w:rsidRPr="00FC07A8" w:rsidRDefault="001F4C49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Inhibited</w:t>
            </w:r>
          </w:p>
          <w:p w14:paraId="1D9317D1" w14:textId="77777777" w:rsidR="001F4C49" w:rsidRDefault="001F4C49" w:rsidP="00637422">
            <w:r w:rsidRPr="00173C33">
              <w:t>Inhibited</w:t>
            </w:r>
          </w:p>
          <w:p w14:paraId="0259F0A7" w14:textId="7EFA19DD" w:rsidR="001F4C49" w:rsidRPr="005A4024" w:rsidRDefault="001F4C49" w:rsidP="00637422">
            <w:r w:rsidRPr="00173C33">
              <w:t>Inhibited</w:t>
            </w:r>
          </w:p>
        </w:tc>
        <w:tc>
          <w:tcPr>
            <w:tcW w:w="2700" w:type="dxa"/>
          </w:tcPr>
          <w:p w14:paraId="1495AB2E" w14:textId="77777777" w:rsidR="001F4C49" w:rsidRDefault="00B63DCB" w:rsidP="00637422">
            <w:r>
              <w:t>No</w:t>
            </w:r>
          </w:p>
          <w:p w14:paraId="4D27AFF6" w14:textId="77777777" w:rsidR="00B63DCB" w:rsidRDefault="00B63DCB" w:rsidP="00637422">
            <w:r>
              <w:t>No</w:t>
            </w:r>
          </w:p>
          <w:p w14:paraId="5DD50969" w14:textId="77777777" w:rsidR="00B63DCB" w:rsidRPr="00FC07A8" w:rsidRDefault="00B63DCB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Yes</w:t>
            </w:r>
          </w:p>
          <w:p w14:paraId="521C1CF4" w14:textId="77777777" w:rsidR="00B63DCB" w:rsidRDefault="00B63DCB" w:rsidP="00637422">
            <w:r>
              <w:t>No</w:t>
            </w:r>
          </w:p>
          <w:p w14:paraId="08674AD5" w14:textId="72865092" w:rsidR="00B63DCB" w:rsidRPr="00173C33" w:rsidRDefault="00B63DCB" w:rsidP="00637422">
            <w:r>
              <w:t>No</w:t>
            </w:r>
          </w:p>
        </w:tc>
        <w:tc>
          <w:tcPr>
            <w:tcW w:w="2160" w:type="dxa"/>
          </w:tcPr>
          <w:p w14:paraId="36EBF77D" w14:textId="77777777" w:rsidR="001F4C49" w:rsidRDefault="001F4C49" w:rsidP="00637422"/>
          <w:p w14:paraId="4139B0D9" w14:textId="77777777" w:rsidR="00B63DCB" w:rsidRDefault="00B63DCB" w:rsidP="00637422"/>
          <w:p w14:paraId="72CDEF70" w14:textId="21AA4355" w:rsidR="00B63DCB" w:rsidRPr="00FC07A8" w:rsidRDefault="00B63DCB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Down</w:t>
            </w:r>
          </w:p>
        </w:tc>
        <w:tc>
          <w:tcPr>
            <w:tcW w:w="1620" w:type="dxa"/>
          </w:tcPr>
          <w:p w14:paraId="4F5B815A" w14:textId="77777777" w:rsidR="001F4C49" w:rsidRDefault="001F4C49" w:rsidP="00637422"/>
          <w:p w14:paraId="779D4B2C" w14:textId="77777777" w:rsidR="00B63DCB" w:rsidRDefault="00B63DCB" w:rsidP="00637422"/>
          <w:p w14:paraId="0496F641" w14:textId="7DA18C59" w:rsidR="00B63DCB" w:rsidRPr="00FC07A8" w:rsidRDefault="00B63DCB" w:rsidP="00637422">
            <w:pPr>
              <w:rPr>
                <w:b/>
                <w:bCs/>
              </w:rPr>
            </w:pPr>
            <w:r w:rsidRPr="00FC07A8">
              <w:rPr>
                <w:b/>
                <w:bCs/>
              </w:rPr>
              <w:t>0.037</w:t>
            </w:r>
          </w:p>
        </w:tc>
      </w:tr>
      <w:tr w:rsidR="001F4C49" w14:paraId="68053373" w14:textId="5FAB633B" w:rsidTr="00637422">
        <w:tc>
          <w:tcPr>
            <w:tcW w:w="1722" w:type="dxa"/>
          </w:tcPr>
          <w:p w14:paraId="28C8C8C7" w14:textId="333E235F" w:rsidR="001F4C49" w:rsidRDefault="001F4C49" w:rsidP="00637422">
            <w:r>
              <w:t>HEK293 (PCM vs SFM)</w:t>
            </w:r>
          </w:p>
        </w:tc>
        <w:tc>
          <w:tcPr>
            <w:tcW w:w="2041" w:type="dxa"/>
          </w:tcPr>
          <w:p w14:paraId="59759E86" w14:textId="77777777" w:rsidR="001F4C49" w:rsidRDefault="001F4C49" w:rsidP="00637422">
            <w:r w:rsidRPr="00173C33">
              <w:t>ST1926</w:t>
            </w:r>
          </w:p>
          <w:p w14:paraId="5E9AD668" w14:textId="77777777" w:rsidR="001F4C49" w:rsidRDefault="001F4C49" w:rsidP="00637422">
            <w:r w:rsidRPr="00173C33">
              <w:t>CD 437</w:t>
            </w:r>
          </w:p>
          <w:p w14:paraId="34E7EE3B" w14:textId="77777777" w:rsidR="001F4C49" w:rsidRDefault="001F4C49" w:rsidP="00637422">
            <w:r w:rsidRPr="00173C33">
              <w:t>NFE2L2</w:t>
            </w:r>
          </w:p>
          <w:p w14:paraId="6360FD39" w14:textId="77777777" w:rsidR="001F4C49" w:rsidRDefault="001F4C49" w:rsidP="00637422">
            <w:r w:rsidRPr="00173C33">
              <w:t>1,2-dithiol-3-thione</w:t>
            </w:r>
          </w:p>
          <w:p w14:paraId="39CB4393" w14:textId="4D865497" w:rsidR="001F4C49" w:rsidRDefault="001F4C49" w:rsidP="00637422">
            <w:r w:rsidRPr="00E367E0">
              <w:t>COLQ</w:t>
            </w:r>
          </w:p>
        </w:tc>
        <w:tc>
          <w:tcPr>
            <w:tcW w:w="1389" w:type="dxa"/>
          </w:tcPr>
          <w:p w14:paraId="5DC00268" w14:textId="77777777" w:rsidR="001F4C49" w:rsidRDefault="001F4C49" w:rsidP="00637422">
            <w:r w:rsidRPr="00173C33">
              <w:t>2.27E-12</w:t>
            </w:r>
          </w:p>
          <w:p w14:paraId="667EFC6B" w14:textId="77777777" w:rsidR="001F4C49" w:rsidRDefault="001F4C49" w:rsidP="00637422">
            <w:r w:rsidRPr="00173C33">
              <w:t>5.68E-12</w:t>
            </w:r>
          </w:p>
          <w:p w14:paraId="4E3FFDA1" w14:textId="77777777" w:rsidR="001F4C49" w:rsidRDefault="001F4C49" w:rsidP="00637422">
            <w:r w:rsidRPr="00173C33">
              <w:t>2.82E-08</w:t>
            </w:r>
          </w:p>
          <w:p w14:paraId="74C7A01F" w14:textId="77777777" w:rsidR="001F4C49" w:rsidRDefault="001F4C49" w:rsidP="00637422">
            <w:r w:rsidRPr="00E367E0">
              <w:t>8.20E-08</w:t>
            </w:r>
          </w:p>
          <w:p w14:paraId="45EC2A9B" w14:textId="0AB2FEA4" w:rsidR="001F4C49" w:rsidRDefault="001F4C49" w:rsidP="00637422">
            <w:r w:rsidRPr="00E367E0">
              <w:t>1.05E-06</w:t>
            </w:r>
          </w:p>
        </w:tc>
        <w:tc>
          <w:tcPr>
            <w:tcW w:w="2673" w:type="dxa"/>
          </w:tcPr>
          <w:p w14:paraId="323EDA1E" w14:textId="77777777" w:rsidR="001F4C49" w:rsidRDefault="001F4C49" w:rsidP="00637422">
            <w:r w:rsidRPr="00173C33">
              <w:t>Inhibited</w:t>
            </w:r>
          </w:p>
          <w:p w14:paraId="55985C84" w14:textId="77777777" w:rsidR="001F4C49" w:rsidRDefault="001F4C49" w:rsidP="00637422">
            <w:r w:rsidRPr="00173C33">
              <w:t>Inhibited</w:t>
            </w:r>
          </w:p>
          <w:p w14:paraId="4F67E192" w14:textId="77777777" w:rsidR="001F4C49" w:rsidRDefault="001F4C49" w:rsidP="00637422">
            <w:r w:rsidRPr="00173C33">
              <w:t>Activated</w:t>
            </w:r>
          </w:p>
          <w:p w14:paraId="102B4BBC" w14:textId="7543DFDD" w:rsidR="001F4C49" w:rsidRDefault="001F4C49" w:rsidP="00637422">
            <w:r w:rsidRPr="00E367E0">
              <w:t>Activated</w:t>
            </w:r>
          </w:p>
        </w:tc>
        <w:tc>
          <w:tcPr>
            <w:tcW w:w="2700" w:type="dxa"/>
          </w:tcPr>
          <w:p w14:paraId="7F78ACE0" w14:textId="77777777" w:rsidR="001F4C49" w:rsidRDefault="00666214" w:rsidP="00637422">
            <w:r>
              <w:t>No</w:t>
            </w:r>
          </w:p>
          <w:p w14:paraId="18D1675B" w14:textId="77777777" w:rsidR="00666214" w:rsidRDefault="00666214" w:rsidP="00637422">
            <w:r>
              <w:t>No</w:t>
            </w:r>
          </w:p>
          <w:p w14:paraId="462AF578" w14:textId="77777777" w:rsidR="00666214" w:rsidRDefault="00666214" w:rsidP="00637422">
            <w:r>
              <w:t>No</w:t>
            </w:r>
          </w:p>
          <w:p w14:paraId="297D1172" w14:textId="77777777" w:rsidR="00666214" w:rsidRDefault="00666214" w:rsidP="00637422">
            <w:r>
              <w:t>No</w:t>
            </w:r>
          </w:p>
          <w:p w14:paraId="24C7E007" w14:textId="7E5DB936" w:rsidR="00666214" w:rsidRPr="00173C33" w:rsidRDefault="00666214" w:rsidP="00637422">
            <w:r>
              <w:t>No</w:t>
            </w:r>
          </w:p>
        </w:tc>
        <w:tc>
          <w:tcPr>
            <w:tcW w:w="2160" w:type="dxa"/>
          </w:tcPr>
          <w:p w14:paraId="71EECC0A" w14:textId="77777777" w:rsidR="001F4C49" w:rsidRPr="00173C33" w:rsidRDefault="001F4C49" w:rsidP="00637422"/>
        </w:tc>
        <w:tc>
          <w:tcPr>
            <w:tcW w:w="1620" w:type="dxa"/>
          </w:tcPr>
          <w:p w14:paraId="4D0AC4BF" w14:textId="77777777" w:rsidR="001F4C49" w:rsidRPr="00173C33" w:rsidRDefault="001F4C49" w:rsidP="00637422"/>
        </w:tc>
      </w:tr>
    </w:tbl>
    <w:p w14:paraId="437B93DD" w14:textId="34E70A99" w:rsidR="00637422" w:rsidRPr="00637422" w:rsidRDefault="00637422">
      <w:pPr>
        <w:rPr>
          <w:b/>
          <w:bCs/>
        </w:rPr>
      </w:pPr>
      <w:r w:rsidRPr="00637422">
        <w:rPr>
          <w:b/>
          <w:bCs/>
        </w:rPr>
        <w:t>Table S4. List of upstream regulators identified by IPA analysis in KRJ-I, P-STS and HEK293 cells</w:t>
      </w:r>
      <w:r>
        <w:rPr>
          <w:b/>
          <w:bCs/>
        </w:rPr>
        <w:t xml:space="preserve"> and connection with expression data</w:t>
      </w:r>
    </w:p>
    <w:p w14:paraId="2F845E6E" w14:textId="77777777" w:rsidR="00637422" w:rsidRDefault="00637422"/>
    <w:p w14:paraId="79E1F7D9" w14:textId="77777777" w:rsidR="00637422" w:rsidRDefault="00637422"/>
    <w:p w14:paraId="0A9CF0B6" w14:textId="77777777" w:rsidR="00637422" w:rsidRDefault="00637422"/>
    <w:p w14:paraId="2972049E" w14:textId="77777777" w:rsidR="00637422" w:rsidRDefault="00637422"/>
    <w:p w14:paraId="49632E1E" w14:textId="41CB25B2" w:rsidR="008C4105" w:rsidRDefault="005C7B5F">
      <w:r>
        <w:lastRenderedPageBreak/>
        <w:t>*HCM: HEK293 conditioned media, SFM: Serum free media, KCM: KRJ-I conditioned media, PCM: P-STS conditioned media</w:t>
      </w:r>
    </w:p>
    <w:sectPr w:rsidR="008C4105" w:rsidSect="001F4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AA"/>
    <w:rsid w:val="00173C33"/>
    <w:rsid w:val="001F4C49"/>
    <w:rsid w:val="003052EC"/>
    <w:rsid w:val="005618EC"/>
    <w:rsid w:val="005A4024"/>
    <w:rsid w:val="005C7B5F"/>
    <w:rsid w:val="00637422"/>
    <w:rsid w:val="00666214"/>
    <w:rsid w:val="008C4105"/>
    <w:rsid w:val="00AE79AA"/>
    <w:rsid w:val="00B63DCB"/>
    <w:rsid w:val="00E367E0"/>
    <w:rsid w:val="00FC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9272"/>
  <w15:chartTrackingRefBased/>
  <w15:docId w15:val="{665AE9D9-5526-46BD-99DA-EF0303CD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8</cp:revision>
  <cp:lastPrinted>2020-12-22T07:23:00Z</cp:lastPrinted>
  <dcterms:created xsi:type="dcterms:W3CDTF">2020-12-22T06:51:00Z</dcterms:created>
  <dcterms:modified xsi:type="dcterms:W3CDTF">2020-12-23T09:29:00Z</dcterms:modified>
</cp:coreProperties>
</file>